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5D2C4" w14:textId="56F7BB35" w:rsidR="00E0797F" w:rsidRPr="00F3722A" w:rsidRDefault="00E0797F" w:rsidP="00E0797F">
      <w:pPr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3722A">
        <w:rPr>
          <w:rFonts w:ascii="Times New Roman" w:hAnsi="Times New Roman" w:cs="Times New Roman"/>
          <w:b/>
          <w:bCs/>
          <w:sz w:val="36"/>
          <w:szCs w:val="36"/>
        </w:rPr>
        <w:t>Supplementa</w:t>
      </w:r>
      <w:r w:rsidR="00033734">
        <w:rPr>
          <w:rFonts w:ascii="Times New Roman" w:hAnsi="Times New Roman" w:cs="Times New Roman"/>
          <w:b/>
          <w:bCs/>
          <w:sz w:val="36"/>
          <w:szCs w:val="36"/>
        </w:rPr>
        <w:t xml:space="preserve">ry </w:t>
      </w:r>
      <w:r>
        <w:rPr>
          <w:rFonts w:ascii="Times New Roman" w:hAnsi="Times New Roman" w:cs="Times New Roman"/>
          <w:b/>
          <w:bCs/>
          <w:sz w:val="36"/>
          <w:szCs w:val="36"/>
        </w:rPr>
        <w:t>Table</w:t>
      </w:r>
    </w:p>
    <w:p w14:paraId="6EF18373" w14:textId="059BBC2E" w:rsidR="00C90453" w:rsidRPr="009F27CF" w:rsidRDefault="00C90453" w:rsidP="009F27CF">
      <w:pPr>
        <w:spacing w:line="360" w:lineRule="auto"/>
        <w:rPr>
          <w:rFonts w:ascii="Times New Roman" w:hAnsi="Times New Roman" w:cs="Times New Roman"/>
          <w:b/>
          <w:bCs/>
        </w:rPr>
      </w:pPr>
      <w:r w:rsidRPr="1C9C86F0">
        <w:rPr>
          <w:rFonts w:ascii="Times New Roman" w:hAnsi="Times New Roman" w:cs="Times New Roman"/>
          <w:b/>
          <w:bCs/>
        </w:rPr>
        <w:t>Table S</w:t>
      </w:r>
      <w:r w:rsidR="005544C3" w:rsidRPr="1C9C86F0">
        <w:rPr>
          <w:rFonts w:ascii="Times New Roman" w:hAnsi="Times New Roman" w:cs="Times New Roman"/>
          <w:b/>
          <w:bCs/>
        </w:rPr>
        <w:t>3</w:t>
      </w:r>
      <w:r w:rsidRPr="1C9C86F0">
        <w:rPr>
          <w:rFonts w:ascii="Times New Roman" w:hAnsi="Times New Roman" w:cs="Times New Roman"/>
          <w:b/>
          <w:bCs/>
        </w:rPr>
        <w:t xml:space="preserve">. </w:t>
      </w:r>
      <w:r w:rsidRPr="1C9C86F0">
        <w:rPr>
          <w:rFonts w:ascii="Times New Roman" w:hAnsi="Times New Roman" w:cs="Times New Roman"/>
        </w:rPr>
        <w:t>30</w:t>
      </w:r>
      <w:r w:rsidR="008817C2" w:rsidRPr="1C9C86F0">
        <w:rPr>
          <w:rFonts w:ascii="Times New Roman" w:hAnsi="Times New Roman" w:cs="Times New Roman"/>
        </w:rPr>
        <w:t>-second</w:t>
      </w:r>
      <w:r w:rsidRPr="1C9C86F0">
        <w:rPr>
          <w:rFonts w:ascii="Times New Roman" w:hAnsi="Times New Roman" w:cs="Times New Roman"/>
        </w:rPr>
        <w:t xml:space="preserve"> sit-to-stand data at 12 weeks and change </w:t>
      </w:r>
      <w:r w:rsidR="4B635789" w:rsidRPr="1C9C86F0">
        <w:rPr>
          <w:rFonts w:ascii="Times New Roman" w:hAnsi="Times New Roman" w:cs="Times New Roman"/>
        </w:rPr>
        <w:t xml:space="preserve">from </w:t>
      </w:r>
      <w:r w:rsidRPr="1C9C86F0">
        <w:rPr>
          <w:rFonts w:ascii="Times New Roman" w:hAnsi="Times New Roman" w:cs="Times New Roman"/>
        </w:rPr>
        <w:t xml:space="preserve">baseline </w:t>
      </w:r>
      <w:r w:rsidR="4D157F87" w:rsidRPr="1C9C86F0">
        <w:rPr>
          <w:rFonts w:ascii="Times New Roman" w:hAnsi="Times New Roman" w:cs="Times New Roman"/>
        </w:rPr>
        <w:t>to</w:t>
      </w:r>
      <w:r w:rsidRPr="1C9C86F0">
        <w:rPr>
          <w:rFonts w:ascii="Times New Roman" w:hAnsi="Times New Roman" w:cs="Times New Roman"/>
        </w:rPr>
        <w:t xml:space="preserve"> 12 weeks.</w:t>
      </w:r>
      <w:r w:rsidRPr="1C9C86F0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7"/>
        <w:gridCol w:w="2046"/>
        <w:gridCol w:w="2046"/>
      </w:tblGrid>
      <w:tr w:rsidR="00C90453" w:rsidRPr="009F27CF" w14:paraId="3759D626" w14:textId="77777777" w:rsidTr="00C90453">
        <w:trPr>
          <w:trHeight w:val="296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</w:tcPr>
          <w:p w14:paraId="424CC50B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163010FD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7CF">
              <w:rPr>
                <w:rFonts w:ascii="Times New Roman" w:hAnsi="Times New Roman" w:cs="Times New Roman"/>
                <w:b/>
                <w:bCs/>
              </w:rPr>
              <w:t>12 weeks</w:t>
            </w:r>
          </w:p>
          <w:p w14:paraId="4D087328" w14:textId="5209C586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7CF">
              <w:rPr>
                <w:rFonts w:ascii="Times New Roman" w:hAnsi="Times New Roman" w:cs="Times New Roman"/>
                <w:b/>
                <w:bCs/>
              </w:rPr>
              <w:t>(n=14</w:t>
            </w:r>
            <w:r w:rsidR="001B6400" w:rsidRPr="009F27CF">
              <w:rPr>
                <w:rFonts w:ascii="Times New Roman" w:hAnsi="Times New Roman" w:cs="Times New Roman"/>
                <w:b/>
                <w:bCs/>
              </w:rPr>
              <w:t>4</w:t>
            </w:r>
            <w:r w:rsidRPr="009F27C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583696AD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7CF">
              <w:rPr>
                <w:rFonts w:ascii="Times New Roman" w:hAnsi="Times New Roman" w:cs="Times New Roman"/>
                <w:b/>
                <w:bCs/>
              </w:rPr>
              <w:t>Change</w:t>
            </w:r>
          </w:p>
          <w:p w14:paraId="413F6030" w14:textId="5BEB98FE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7CF">
              <w:rPr>
                <w:rFonts w:ascii="Times New Roman" w:hAnsi="Times New Roman" w:cs="Times New Roman"/>
                <w:b/>
                <w:bCs/>
              </w:rPr>
              <w:t>(n=14</w:t>
            </w:r>
            <w:r w:rsidR="001B6400" w:rsidRPr="009F27CF">
              <w:rPr>
                <w:rFonts w:ascii="Times New Roman" w:hAnsi="Times New Roman" w:cs="Times New Roman"/>
                <w:b/>
                <w:bCs/>
              </w:rPr>
              <w:t>4</w:t>
            </w:r>
            <w:r w:rsidRPr="009F27C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90453" w:rsidRPr="009F27CF" w14:paraId="6599B69B" w14:textId="77777777" w:rsidTr="00C90453">
        <w:trPr>
          <w:trHeight w:val="296"/>
        </w:trPr>
        <w:tc>
          <w:tcPr>
            <w:tcW w:w="4057" w:type="dxa"/>
            <w:tcBorders>
              <w:top w:val="single" w:sz="4" w:space="0" w:color="auto"/>
            </w:tcBorders>
          </w:tcPr>
          <w:p w14:paraId="0C7938F0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 xml:space="preserve">Repetitions, n 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218A0D75" w14:textId="3A49E269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 xml:space="preserve">16.6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6.</w:t>
            </w:r>
            <w:r w:rsidR="001E67F5" w:rsidRPr="009F27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4832F2CE" w14:textId="221EB63F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 xml:space="preserve">0.8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3.0</w:t>
            </w:r>
          </w:p>
        </w:tc>
      </w:tr>
      <w:tr w:rsidR="00C90453" w:rsidRPr="009F27CF" w14:paraId="2A758117" w14:textId="77777777" w:rsidTr="00C90453">
        <w:trPr>
          <w:trHeight w:val="296"/>
        </w:trPr>
        <w:tc>
          <w:tcPr>
            <w:tcW w:w="4057" w:type="dxa"/>
          </w:tcPr>
          <w:p w14:paraId="54FF361E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Repetitions, z-score</w:t>
            </w:r>
          </w:p>
        </w:tc>
        <w:tc>
          <w:tcPr>
            <w:tcW w:w="2046" w:type="dxa"/>
          </w:tcPr>
          <w:p w14:paraId="5DCC069F" w14:textId="7C4C17B4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-1.</w:t>
            </w:r>
            <w:r w:rsidR="001E67F5" w:rsidRPr="009F27CF">
              <w:rPr>
                <w:rFonts w:ascii="Times New Roman" w:hAnsi="Times New Roman" w:cs="Times New Roman"/>
              </w:rPr>
              <w:t>3</w:t>
            </w:r>
            <w:r w:rsidRPr="009F27CF">
              <w:rPr>
                <w:rFonts w:ascii="Times New Roman" w:hAnsi="Times New Roman" w:cs="Times New Roman"/>
              </w:rPr>
              <w:t xml:space="preserve">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1.</w:t>
            </w:r>
            <w:r w:rsidR="001E67F5" w:rsidRPr="009F2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6" w:type="dxa"/>
          </w:tcPr>
          <w:p w14:paraId="7726E6E9" w14:textId="549D454C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 xml:space="preserve">0.1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0.5</w:t>
            </w:r>
          </w:p>
        </w:tc>
      </w:tr>
      <w:tr w:rsidR="00C90453" w:rsidRPr="009F27CF" w14:paraId="49E421A6" w14:textId="77777777" w:rsidTr="00C90453">
        <w:trPr>
          <w:trHeight w:val="296"/>
        </w:trPr>
        <w:tc>
          <w:tcPr>
            <w:tcW w:w="4057" w:type="dxa"/>
          </w:tcPr>
          <w:p w14:paraId="78E6205A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Heart rate – pre-test, beats.min</w:t>
            </w:r>
            <w:r w:rsidRPr="009F27CF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046" w:type="dxa"/>
          </w:tcPr>
          <w:p w14:paraId="2F740419" w14:textId="2120E8CF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7</w:t>
            </w:r>
            <w:r w:rsidR="001B6400" w:rsidRPr="009F27CF">
              <w:rPr>
                <w:rFonts w:ascii="Times New Roman" w:hAnsi="Times New Roman" w:cs="Times New Roman"/>
              </w:rPr>
              <w:t>4</w:t>
            </w:r>
            <w:r w:rsidRPr="009F27CF">
              <w:rPr>
                <w:rFonts w:ascii="Times New Roman" w:hAnsi="Times New Roman" w:cs="Times New Roman"/>
              </w:rPr>
              <w:t xml:space="preserve">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46" w:type="dxa"/>
          </w:tcPr>
          <w:p w14:paraId="10CE0009" w14:textId="0690010E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 xml:space="preserve">-0.4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10.2</w:t>
            </w:r>
          </w:p>
        </w:tc>
      </w:tr>
      <w:tr w:rsidR="00C90453" w:rsidRPr="009F27CF" w14:paraId="4D4E4795" w14:textId="77777777" w:rsidTr="00C90453">
        <w:trPr>
          <w:trHeight w:val="296"/>
        </w:trPr>
        <w:tc>
          <w:tcPr>
            <w:tcW w:w="4057" w:type="dxa"/>
          </w:tcPr>
          <w:p w14:paraId="4FEBC8FA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Heart rate – post-test, beats.min</w:t>
            </w:r>
            <w:r w:rsidRPr="009F27CF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046" w:type="dxa"/>
          </w:tcPr>
          <w:p w14:paraId="2389F956" w14:textId="3298F7FE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 xml:space="preserve">103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1</w:t>
            </w:r>
            <w:r w:rsidR="001B6400" w:rsidRPr="009F27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46" w:type="dxa"/>
          </w:tcPr>
          <w:p w14:paraId="7F2F1BE6" w14:textId="316EABC8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3.</w:t>
            </w:r>
            <w:r w:rsidR="000622E4" w:rsidRPr="009F27CF">
              <w:rPr>
                <w:rFonts w:ascii="Times New Roman" w:hAnsi="Times New Roman" w:cs="Times New Roman"/>
              </w:rPr>
              <w:t>2</w:t>
            </w:r>
            <w:r w:rsidRPr="009F27CF">
              <w:rPr>
                <w:rFonts w:ascii="Times New Roman" w:hAnsi="Times New Roman" w:cs="Times New Roman"/>
              </w:rPr>
              <w:t xml:space="preserve">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14.5</w:t>
            </w:r>
          </w:p>
        </w:tc>
      </w:tr>
      <w:tr w:rsidR="00C90453" w:rsidRPr="009F27CF" w14:paraId="6DDD6223" w14:textId="77777777" w:rsidTr="00C90453">
        <w:trPr>
          <w:trHeight w:val="296"/>
        </w:trPr>
        <w:tc>
          <w:tcPr>
            <w:tcW w:w="4057" w:type="dxa"/>
          </w:tcPr>
          <w:p w14:paraId="4F1CF0BA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SpO</w:t>
            </w:r>
            <w:r w:rsidRPr="009F27CF">
              <w:rPr>
                <w:rFonts w:ascii="Times New Roman" w:hAnsi="Times New Roman" w:cs="Times New Roman"/>
                <w:vertAlign w:val="subscript"/>
              </w:rPr>
              <w:t>2</w:t>
            </w:r>
            <w:r w:rsidRPr="009F27CF">
              <w:rPr>
                <w:rFonts w:ascii="Times New Roman" w:hAnsi="Times New Roman" w:cs="Times New Roman"/>
              </w:rPr>
              <w:t xml:space="preserve"> – pre-test, %</w:t>
            </w:r>
          </w:p>
        </w:tc>
        <w:tc>
          <w:tcPr>
            <w:tcW w:w="2046" w:type="dxa"/>
          </w:tcPr>
          <w:p w14:paraId="244BE1FE" w14:textId="6DB869E9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 xml:space="preserve">98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6" w:type="dxa"/>
          </w:tcPr>
          <w:p w14:paraId="0E299F9F" w14:textId="3822A64A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0.</w:t>
            </w:r>
            <w:r w:rsidR="000622E4" w:rsidRPr="009F27CF">
              <w:rPr>
                <w:rFonts w:ascii="Times New Roman" w:hAnsi="Times New Roman" w:cs="Times New Roman"/>
              </w:rPr>
              <w:t>1</w:t>
            </w:r>
            <w:r w:rsidRPr="009F27CF">
              <w:rPr>
                <w:rFonts w:ascii="Times New Roman" w:hAnsi="Times New Roman" w:cs="Times New Roman"/>
              </w:rPr>
              <w:t xml:space="preserve">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1.</w:t>
            </w:r>
            <w:r w:rsidR="000622E4" w:rsidRPr="009F27CF">
              <w:rPr>
                <w:rFonts w:ascii="Times New Roman" w:hAnsi="Times New Roman" w:cs="Times New Roman"/>
              </w:rPr>
              <w:t>5</w:t>
            </w:r>
          </w:p>
        </w:tc>
      </w:tr>
      <w:tr w:rsidR="00C90453" w:rsidRPr="009F27CF" w14:paraId="29AF3E1A" w14:textId="77777777" w:rsidTr="00C90453">
        <w:trPr>
          <w:trHeight w:val="296"/>
        </w:trPr>
        <w:tc>
          <w:tcPr>
            <w:tcW w:w="4057" w:type="dxa"/>
          </w:tcPr>
          <w:p w14:paraId="610ACE93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SpO</w:t>
            </w:r>
            <w:r w:rsidRPr="009F27CF">
              <w:rPr>
                <w:rFonts w:ascii="Times New Roman" w:hAnsi="Times New Roman" w:cs="Times New Roman"/>
                <w:vertAlign w:val="subscript"/>
              </w:rPr>
              <w:t>2</w:t>
            </w:r>
            <w:r w:rsidRPr="009F27CF">
              <w:rPr>
                <w:rFonts w:ascii="Times New Roman" w:hAnsi="Times New Roman" w:cs="Times New Roman"/>
              </w:rPr>
              <w:t xml:space="preserve"> – post-test, %</w:t>
            </w:r>
          </w:p>
        </w:tc>
        <w:tc>
          <w:tcPr>
            <w:tcW w:w="2046" w:type="dxa"/>
          </w:tcPr>
          <w:p w14:paraId="76A3D2F6" w14:textId="5C371A24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9</w:t>
            </w:r>
            <w:r w:rsidR="001B6400" w:rsidRPr="009F27CF">
              <w:rPr>
                <w:rFonts w:ascii="Times New Roman" w:hAnsi="Times New Roman" w:cs="Times New Roman"/>
              </w:rPr>
              <w:t>8</w:t>
            </w:r>
            <w:r w:rsidRPr="009F27CF">
              <w:rPr>
                <w:rFonts w:ascii="Times New Roman" w:hAnsi="Times New Roman" w:cs="Times New Roman"/>
              </w:rPr>
              <w:t xml:space="preserve">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="001B6400" w:rsidRPr="009F2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6" w:type="dxa"/>
          </w:tcPr>
          <w:p w14:paraId="05E12759" w14:textId="25FD9C0F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-0.</w:t>
            </w:r>
            <w:r w:rsidR="000622E4" w:rsidRPr="009F27CF">
              <w:rPr>
                <w:rFonts w:ascii="Times New Roman" w:hAnsi="Times New Roman" w:cs="Times New Roman"/>
              </w:rPr>
              <w:t>2</w:t>
            </w:r>
            <w:r w:rsidRPr="009F27CF">
              <w:rPr>
                <w:rFonts w:ascii="Times New Roman" w:hAnsi="Times New Roman" w:cs="Times New Roman"/>
              </w:rPr>
              <w:t xml:space="preserve">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1.</w:t>
            </w:r>
            <w:r w:rsidR="000622E4" w:rsidRPr="009F27CF">
              <w:rPr>
                <w:rFonts w:ascii="Times New Roman" w:hAnsi="Times New Roman" w:cs="Times New Roman"/>
              </w:rPr>
              <w:t>6</w:t>
            </w:r>
          </w:p>
        </w:tc>
      </w:tr>
      <w:tr w:rsidR="00C90453" w:rsidRPr="009F27CF" w14:paraId="45E60673" w14:textId="77777777" w:rsidTr="00C90453">
        <w:trPr>
          <w:trHeight w:val="296"/>
        </w:trPr>
        <w:tc>
          <w:tcPr>
            <w:tcW w:w="4057" w:type="dxa"/>
          </w:tcPr>
          <w:p w14:paraId="42EE2AD6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Dyspnoea – pre-test, 0-10 scale</w:t>
            </w:r>
          </w:p>
        </w:tc>
        <w:tc>
          <w:tcPr>
            <w:tcW w:w="2046" w:type="dxa"/>
          </w:tcPr>
          <w:p w14:paraId="45EE20D8" w14:textId="4B9BAC23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0.</w:t>
            </w:r>
            <w:r w:rsidR="001B6400" w:rsidRPr="009F27CF">
              <w:rPr>
                <w:rFonts w:ascii="Times New Roman" w:hAnsi="Times New Roman" w:cs="Times New Roman"/>
              </w:rPr>
              <w:t>7</w:t>
            </w:r>
            <w:r w:rsidRPr="009F27CF">
              <w:rPr>
                <w:rFonts w:ascii="Times New Roman" w:hAnsi="Times New Roman" w:cs="Times New Roman"/>
              </w:rPr>
              <w:t xml:space="preserve">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046" w:type="dxa"/>
          </w:tcPr>
          <w:p w14:paraId="5B6ED4C9" w14:textId="4208E08E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 xml:space="preserve">0.04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0.94</w:t>
            </w:r>
          </w:p>
        </w:tc>
      </w:tr>
      <w:tr w:rsidR="00C90453" w:rsidRPr="009F27CF" w14:paraId="33BFF18A" w14:textId="77777777" w:rsidTr="00C90453">
        <w:trPr>
          <w:trHeight w:val="296"/>
        </w:trPr>
        <w:tc>
          <w:tcPr>
            <w:tcW w:w="4057" w:type="dxa"/>
          </w:tcPr>
          <w:p w14:paraId="2492450B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Dyspnoea – post-test, 0-10 scale</w:t>
            </w:r>
          </w:p>
        </w:tc>
        <w:tc>
          <w:tcPr>
            <w:tcW w:w="2046" w:type="dxa"/>
          </w:tcPr>
          <w:p w14:paraId="1A6F739E" w14:textId="4B713030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2.</w:t>
            </w:r>
            <w:r w:rsidR="001E67F5" w:rsidRPr="009F27CF">
              <w:rPr>
                <w:rFonts w:ascii="Times New Roman" w:hAnsi="Times New Roman" w:cs="Times New Roman"/>
              </w:rPr>
              <w:t>6</w:t>
            </w:r>
            <w:r w:rsidRPr="009F27CF">
              <w:rPr>
                <w:rFonts w:ascii="Times New Roman" w:hAnsi="Times New Roman" w:cs="Times New Roman"/>
              </w:rPr>
              <w:t xml:space="preserve">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1.</w:t>
            </w:r>
            <w:r w:rsidR="001B6400" w:rsidRPr="009F27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46" w:type="dxa"/>
          </w:tcPr>
          <w:p w14:paraId="40B325DA" w14:textId="0991EA79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-0.</w:t>
            </w:r>
            <w:r w:rsidR="001E67F5" w:rsidRPr="009F27CF">
              <w:rPr>
                <w:rFonts w:ascii="Times New Roman" w:hAnsi="Times New Roman" w:cs="Times New Roman"/>
              </w:rPr>
              <w:t>1</w:t>
            </w:r>
            <w:r w:rsidRPr="009F27CF">
              <w:rPr>
                <w:rFonts w:ascii="Times New Roman" w:hAnsi="Times New Roman" w:cs="Times New Roman"/>
              </w:rPr>
              <w:t xml:space="preserve">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1.5</w:t>
            </w:r>
          </w:p>
        </w:tc>
      </w:tr>
      <w:tr w:rsidR="00C90453" w:rsidRPr="009F27CF" w14:paraId="2BF750E8" w14:textId="77777777" w:rsidTr="00C90453">
        <w:trPr>
          <w:trHeight w:val="296"/>
        </w:trPr>
        <w:tc>
          <w:tcPr>
            <w:tcW w:w="4057" w:type="dxa"/>
          </w:tcPr>
          <w:p w14:paraId="65A210B3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Leg fatigue – pre-test, 0-10 scale</w:t>
            </w:r>
          </w:p>
        </w:tc>
        <w:tc>
          <w:tcPr>
            <w:tcW w:w="2046" w:type="dxa"/>
          </w:tcPr>
          <w:p w14:paraId="15678D81" w14:textId="4BED9DD5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1.</w:t>
            </w:r>
            <w:r w:rsidR="001E67F5" w:rsidRPr="009F27CF">
              <w:rPr>
                <w:rFonts w:ascii="Times New Roman" w:hAnsi="Times New Roman" w:cs="Times New Roman"/>
              </w:rPr>
              <w:t>5</w:t>
            </w:r>
            <w:r w:rsidRPr="009F27CF">
              <w:rPr>
                <w:rFonts w:ascii="Times New Roman" w:hAnsi="Times New Roman" w:cs="Times New Roman"/>
              </w:rPr>
              <w:t xml:space="preserve">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46" w:type="dxa"/>
          </w:tcPr>
          <w:p w14:paraId="40AC459C" w14:textId="4B38A13A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 xml:space="preserve">-0.3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1.6</w:t>
            </w:r>
          </w:p>
        </w:tc>
      </w:tr>
      <w:tr w:rsidR="00C90453" w:rsidRPr="009F27CF" w14:paraId="5BB73C37" w14:textId="77777777" w:rsidTr="00C90453">
        <w:trPr>
          <w:trHeight w:val="296"/>
        </w:trPr>
        <w:tc>
          <w:tcPr>
            <w:tcW w:w="4057" w:type="dxa"/>
            <w:tcBorders>
              <w:bottom w:val="single" w:sz="4" w:space="0" w:color="auto"/>
            </w:tcBorders>
          </w:tcPr>
          <w:p w14:paraId="49E7A8F3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Leg fatigue – post-test, 0-10 scale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574955DB" w14:textId="177739E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3.</w:t>
            </w:r>
            <w:r w:rsidR="001E67F5" w:rsidRPr="009F27CF">
              <w:rPr>
                <w:rFonts w:ascii="Times New Roman" w:hAnsi="Times New Roman" w:cs="Times New Roman"/>
              </w:rPr>
              <w:t>4</w:t>
            </w:r>
            <w:r w:rsidRPr="009F27CF">
              <w:rPr>
                <w:rFonts w:ascii="Times New Roman" w:hAnsi="Times New Roman" w:cs="Times New Roman"/>
              </w:rPr>
              <w:t xml:space="preserve">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336F9BC2" w14:textId="7E2D9261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-0.</w:t>
            </w:r>
            <w:r w:rsidR="001E67F5" w:rsidRPr="009F27CF">
              <w:rPr>
                <w:rFonts w:ascii="Times New Roman" w:hAnsi="Times New Roman" w:cs="Times New Roman"/>
              </w:rPr>
              <w:t>3</w:t>
            </w:r>
            <w:r w:rsidRPr="009F27CF">
              <w:rPr>
                <w:rFonts w:ascii="Times New Roman" w:hAnsi="Times New Roman" w:cs="Times New Roman"/>
              </w:rPr>
              <w:t xml:space="preserve"> </w:t>
            </w:r>
            <w:r w:rsidRPr="009F27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9F27CF">
              <w:rPr>
                <w:rFonts w:ascii="Times New Roman" w:hAnsi="Times New Roman" w:cs="Times New Roman"/>
              </w:rPr>
              <w:t>1.7</w:t>
            </w:r>
          </w:p>
        </w:tc>
      </w:tr>
    </w:tbl>
    <w:p w14:paraId="55A4EBE6" w14:textId="772E53D9" w:rsidR="00C90453" w:rsidRPr="00FD75BF" w:rsidRDefault="00C90453" w:rsidP="00FD75BF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9F27CF">
        <w:rPr>
          <w:rFonts w:ascii="Times New Roman" w:eastAsia="Times New Roman" w:hAnsi="Times New Roman" w:cs="Times New Roman"/>
          <w:color w:val="000000" w:themeColor="text1"/>
          <w:lang w:eastAsia="en-GB"/>
        </w:rPr>
        <w:t>Data are presented as mean ± standard deviation. SpO</w:t>
      </w:r>
      <w:r w:rsidRPr="009F27CF">
        <w:rPr>
          <w:rFonts w:ascii="Times New Roman" w:eastAsia="Times New Roman" w:hAnsi="Times New Roman" w:cs="Times New Roman"/>
          <w:color w:val="000000" w:themeColor="text1"/>
          <w:vertAlign w:val="subscript"/>
          <w:lang w:eastAsia="en-GB"/>
        </w:rPr>
        <w:t>2</w:t>
      </w:r>
      <w:r w:rsidRPr="009F27CF">
        <w:rPr>
          <w:rFonts w:ascii="Times New Roman" w:eastAsia="Times New Roman" w:hAnsi="Times New Roman" w:cs="Times New Roman"/>
          <w:color w:val="000000" w:themeColor="text1"/>
          <w:lang w:eastAsia="en-GB"/>
        </w:rPr>
        <w:t>, oxygen saturation. Dyspnoea and leg fatigue were assessed on a 0-10 Borg scale.</w:t>
      </w:r>
    </w:p>
    <w:sectPr w:rsidR="00C90453" w:rsidRPr="00FD75BF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0E3CB" w14:textId="77777777" w:rsidR="00C65984" w:rsidRDefault="00C65984" w:rsidP="00BA77F7">
      <w:pPr>
        <w:spacing w:after="0" w:line="240" w:lineRule="auto"/>
      </w:pPr>
      <w:r>
        <w:separator/>
      </w:r>
    </w:p>
  </w:endnote>
  <w:endnote w:type="continuationSeparator" w:id="0">
    <w:p w14:paraId="2EE19501" w14:textId="77777777" w:rsidR="00C65984" w:rsidRDefault="00C65984" w:rsidP="00BA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500111442"/>
      <w:docPartObj>
        <w:docPartGallery w:val="Page Numbers (Bottom of Page)"/>
        <w:docPartUnique/>
      </w:docPartObj>
    </w:sdtPr>
    <w:sdtContent>
      <w:p w14:paraId="7FBEFA67" w14:textId="00882AB7" w:rsidR="00BA77F7" w:rsidRDefault="00BA77F7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5B0A90B2" w14:textId="77777777" w:rsidR="00BA77F7" w:rsidRDefault="00BA77F7" w:rsidP="00BA77F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586339684"/>
      <w:docPartObj>
        <w:docPartGallery w:val="Page Numbers (Bottom of Page)"/>
        <w:docPartUnique/>
      </w:docPartObj>
    </w:sdtPr>
    <w:sdtContent>
      <w:p w14:paraId="6D6ECF65" w14:textId="07751649" w:rsidR="00BA77F7" w:rsidRDefault="00BA77F7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 w:rsidRPr="00BA77F7">
          <w:rPr>
            <w:rStyle w:val="Seitenzahl"/>
            <w:rFonts w:ascii="Times New Roman" w:hAnsi="Times New Roman" w:cs="Times New Roman"/>
          </w:rPr>
          <w:fldChar w:fldCharType="begin"/>
        </w:r>
        <w:r w:rsidRPr="00BA77F7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BA77F7">
          <w:rPr>
            <w:rStyle w:val="Seitenzahl"/>
            <w:rFonts w:ascii="Times New Roman" w:hAnsi="Times New Roman" w:cs="Times New Roman"/>
          </w:rPr>
          <w:fldChar w:fldCharType="separate"/>
        </w:r>
        <w:r w:rsidRPr="00BA77F7">
          <w:rPr>
            <w:rStyle w:val="Seitenzahl"/>
            <w:rFonts w:ascii="Times New Roman" w:hAnsi="Times New Roman" w:cs="Times New Roman"/>
            <w:noProof/>
          </w:rPr>
          <w:t>5</w:t>
        </w:r>
        <w:r w:rsidRPr="00BA77F7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0DCCE69C" w14:textId="77777777" w:rsidR="00BA77F7" w:rsidRDefault="00BA77F7" w:rsidP="00BA77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9E291" w14:textId="77777777" w:rsidR="00C65984" w:rsidRDefault="00C65984" w:rsidP="00BA77F7">
      <w:pPr>
        <w:spacing w:after="0" w:line="240" w:lineRule="auto"/>
      </w:pPr>
      <w:r>
        <w:separator/>
      </w:r>
    </w:p>
  </w:footnote>
  <w:footnote w:type="continuationSeparator" w:id="0">
    <w:p w14:paraId="3B8225AB" w14:textId="77777777" w:rsidR="00C65984" w:rsidRDefault="00C65984" w:rsidP="00BA7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982686"/>
    <w:multiLevelType w:val="hybridMultilevel"/>
    <w:tmpl w:val="5A48E6F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491E11"/>
    <w:multiLevelType w:val="hybridMultilevel"/>
    <w:tmpl w:val="4490A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9154711">
    <w:abstractNumId w:val="1"/>
  </w:num>
  <w:num w:numId="2" w16cid:durableId="1174684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EE"/>
    <w:rsid w:val="00033734"/>
    <w:rsid w:val="00041A57"/>
    <w:rsid w:val="000622E4"/>
    <w:rsid w:val="00077174"/>
    <w:rsid w:val="000C0FDD"/>
    <w:rsid w:val="000C13E4"/>
    <w:rsid w:val="000D514D"/>
    <w:rsid w:val="000E01C0"/>
    <w:rsid w:val="00120A8E"/>
    <w:rsid w:val="00127080"/>
    <w:rsid w:val="001374EE"/>
    <w:rsid w:val="00154113"/>
    <w:rsid w:val="001B6400"/>
    <w:rsid w:val="001C6273"/>
    <w:rsid w:val="001E4A70"/>
    <w:rsid w:val="001E67F5"/>
    <w:rsid w:val="001F14D0"/>
    <w:rsid w:val="002135BA"/>
    <w:rsid w:val="00272AA5"/>
    <w:rsid w:val="002873F8"/>
    <w:rsid w:val="002963B0"/>
    <w:rsid w:val="002C3F2D"/>
    <w:rsid w:val="002F52F1"/>
    <w:rsid w:val="00325232"/>
    <w:rsid w:val="00325C50"/>
    <w:rsid w:val="00377DB9"/>
    <w:rsid w:val="003A5C21"/>
    <w:rsid w:val="003E0522"/>
    <w:rsid w:val="003E5196"/>
    <w:rsid w:val="00422862"/>
    <w:rsid w:val="004907AA"/>
    <w:rsid w:val="004E0534"/>
    <w:rsid w:val="0052189A"/>
    <w:rsid w:val="0053236B"/>
    <w:rsid w:val="00545705"/>
    <w:rsid w:val="005544C3"/>
    <w:rsid w:val="005874CB"/>
    <w:rsid w:val="005B4582"/>
    <w:rsid w:val="005C68B5"/>
    <w:rsid w:val="006239C6"/>
    <w:rsid w:val="006326C0"/>
    <w:rsid w:val="006340C5"/>
    <w:rsid w:val="00685EA9"/>
    <w:rsid w:val="00696200"/>
    <w:rsid w:val="006A3514"/>
    <w:rsid w:val="00704A29"/>
    <w:rsid w:val="007155D1"/>
    <w:rsid w:val="007A1605"/>
    <w:rsid w:val="007E7013"/>
    <w:rsid w:val="007E7097"/>
    <w:rsid w:val="00824B93"/>
    <w:rsid w:val="00843B3E"/>
    <w:rsid w:val="00870FAA"/>
    <w:rsid w:val="008817C2"/>
    <w:rsid w:val="00891A56"/>
    <w:rsid w:val="008A00E6"/>
    <w:rsid w:val="008D2BC1"/>
    <w:rsid w:val="008F6AF5"/>
    <w:rsid w:val="008F7282"/>
    <w:rsid w:val="00924E81"/>
    <w:rsid w:val="00956597"/>
    <w:rsid w:val="00964B3B"/>
    <w:rsid w:val="009A5165"/>
    <w:rsid w:val="009B0BB5"/>
    <w:rsid w:val="009F27CF"/>
    <w:rsid w:val="00A2634F"/>
    <w:rsid w:val="00A319A2"/>
    <w:rsid w:val="00A32F62"/>
    <w:rsid w:val="00A4098A"/>
    <w:rsid w:val="00A6603B"/>
    <w:rsid w:val="00A67F10"/>
    <w:rsid w:val="00AA79F5"/>
    <w:rsid w:val="00AC3694"/>
    <w:rsid w:val="00AF328F"/>
    <w:rsid w:val="00B06B1E"/>
    <w:rsid w:val="00B11B79"/>
    <w:rsid w:val="00BA77F7"/>
    <w:rsid w:val="00C06557"/>
    <w:rsid w:val="00C15227"/>
    <w:rsid w:val="00C21C54"/>
    <w:rsid w:val="00C65984"/>
    <w:rsid w:val="00C7102F"/>
    <w:rsid w:val="00C73650"/>
    <w:rsid w:val="00C90453"/>
    <w:rsid w:val="00CA6700"/>
    <w:rsid w:val="00CA7983"/>
    <w:rsid w:val="00CC02F9"/>
    <w:rsid w:val="00D32394"/>
    <w:rsid w:val="00D41033"/>
    <w:rsid w:val="00D57FD2"/>
    <w:rsid w:val="00DA2072"/>
    <w:rsid w:val="00DA46BE"/>
    <w:rsid w:val="00DE7763"/>
    <w:rsid w:val="00E0797F"/>
    <w:rsid w:val="00E15D0F"/>
    <w:rsid w:val="00E20F2C"/>
    <w:rsid w:val="00E544F7"/>
    <w:rsid w:val="00EB2AC2"/>
    <w:rsid w:val="00F545EF"/>
    <w:rsid w:val="00F61C5E"/>
    <w:rsid w:val="00F70C59"/>
    <w:rsid w:val="00F72F4C"/>
    <w:rsid w:val="00F841E3"/>
    <w:rsid w:val="00F9406C"/>
    <w:rsid w:val="00FA28E4"/>
    <w:rsid w:val="00FA7A84"/>
    <w:rsid w:val="00FD3488"/>
    <w:rsid w:val="00FD75BF"/>
    <w:rsid w:val="0973C950"/>
    <w:rsid w:val="0A3CFFE1"/>
    <w:rsid w:val="11EC7B48"/>
    <w:rsid w:val="13568C58"/>
    <w:rsid w:val="165054B0"/>
    <w:rsid w:val="175C6B09"/>
    <w:rsid w:val="1C9C86F0"/>
    <w:rsid w:val="1E1C220A"/>
    <w:rsid w:val="2207F267"/>
    <w:rsid w:val="37AEC816"/>
    <w:rsid w:val="43201917"/>
    <w:rsid w:val="4393E3D9"/>
    <w:rsid w:val="4B635789"/>
    <w:rsid w:val="4D157F87"/>
    <w:rsid w:val="51FF765F"/>
    <w:rsid w:val="5FEE6954"/>
    <w:rsid w:val="7CB1D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E040A4"/>
  <w15:chartTrackingRefBased/>
  <w15:docId w15:val="{0D4FEBEF-116A-FC41-8813-B7C3EE08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7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7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7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7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7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74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74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74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74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74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74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74E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74E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74EE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74E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74EE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74E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74EE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137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374E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374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74E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137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374EE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1374E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374E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37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374EE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1374EE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5C21"/>
    <w:rPr>
      <w:sz w:val="16"/>
      <w:szCs w:val="16"/>
    </w:rPr>
  </w:style>
  <w:style w:type="character" w:customStyle="1" w:styleId="normaltextrun">
    <w:name w:val="normaltextrun"/>
    <w:basedOn w:val="Absatz-Standardschriftart"/>
    <w:rsid w:val="003A5C21"/>
  </w:style>
  <w:style w:type="paragraph" w:styleId="Literaturverzeichnis">
    <w:name w:val="Bibliography"/>
    <w:basedOn w:val="Standard"/>
    <w:next w:val="Standard"/>
    <w:uiPriority w:val="37"/>
    <w:unhideWhenUsed/>
    <w:rsid w:val="00FA28E4"/>
    <w:pPr>
      <w:tabs>
        <w:tab w:val="left" w:pos="260"/>
      </w:tabs>
      <w:spacing w:after="240" w:line="240" w:lineRule="auto"/>
      <w:ind w:left="264" w:hanging="264"/>
    </w:pPr>
  </w:style>
  <w:style w:type="character" w:styleId="Platzhaltertext">
    <w:name w:val="Placeholder Text"/>
    <w:basedOn w:val="Absatz-Standardschriftart"/>
    <w:uiPriority w:val="99"/>
    <w:semiHidden/>
    <w:rsid w:val="00870FAA"/>
    <w:rPr>
      <w:color w:val="666666"/>
    </w:rPr>
  </w:style>
  <w:style w:type="table" w:styleId="Tabellenraster">
    <w:name w:val="Table Grid"/>
    <w:basedOn w:val="NormaleTabelle"/>
    <w:uiPriority w:val="59"/>
    <w:rsid w:val="0007717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2F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2F4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2F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2F4C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3E0522"/>
    <w:pPr>
      <w:spacing w:after="0" w:line="240" w:lineRule="auto"/>
    </w:pPr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BA77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77F7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A77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77F7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BA7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dtke</dc:creator>
  <cp:keywords/>
  <dc:description/>
  <cp:lastModifiedBy>Thomas Radtke</cp:lastModifiedBy>
  <cp:revision>4</cp:revision>
  <dcterms:created xsi:type="dcterms:W3CDTF">2026-01-22T08:48:00Z</dcterms:created>
  <dcterms:modified xsi:type="dcterms:W3CDTF">2026-04-16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Ib5QWehr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